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Table S3. </w:t>
      </w:r>
      <w:r>
        <w:rPr>
          <w:bCs/>
        </w:rPr>
        <w:t xml:space="preserve">Primers used for site-directed mutagenesis of </w:t>
      </w:r>
      <w:r>
        <w:rPr/>
        <w:t>human hNSE4b/EID3</w:t>
      </w:r>
    </w:p>
    <w:tbl>
      <w:tblPr>
        <w:tblW w:w="739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4"/>
        <w:gridCol w:w="6421"/>
      </w:tblGrid>
      <w:tr>
        <w:trPr>
          <w:trHeight w:val="270" w:hRule="atLeast"/>
        </w:trPr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Mutation</w:t>
            </w:r>
          </w:p>
        </w:tc>
        <w:tc>
          <w:tcPr>
            <w:tcW w:w="64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Primer (forward / reverse)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Q106A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 xml:space="preserve">GGT AAA GAA AAG GCA AAG gcG TTA AAC TCA GAT ATG AAC 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 w:bidi="en-US"/>
              </w:rPr>
              <w:t> 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GTT CAT ATC TGA GTT TAA Cgc CTT TGC CTT TTC TTT AC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L107A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AAA GAA AAG GCA AAG CAG gcA AAC TCA GAT ATG AAC TT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 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GAA GTT CAT ATC TGA GTT Tgc CTG CTT TGC CTT TTC TTT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D110A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 xml:space="preserve">GCA AAG CAG TTA AAC TCA GcT ATG AAC TTC TTT AAT CAG 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 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CTG ATT AAA GAA GTT CAT AgC TGA GTT TAA CTG CTT TGC</w:t>
            </w:r>
          </w:p>
        </w:tc>
      </w:tr>
      <w:tr>
        <w:trPr>
          <w:trHeight w:val="31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M111A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AAG CAG TTA AAC TCA GAT gcG AAC TTC TTT AAT CAG TTA</w:t>
            </w:r>
          </w:p>
        </w:tc>
      </w:tr>
      <w:tr>
        <w:trPr>
          <w:trHeight w:val="31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 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TAA CTG ATT AAA GAA GTT Cgc ATC TGA GTT TAA CTG CTT</w:t>
            </w:r>
          </w:p>
        </w:tc>
      </w:tr>
      <w:tr>
        <w:trPr>
          <w:trHeight w:val="31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N112A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CAG TTA AAC TCA GAT ATG gcC TTC TTT AAT CAG TTA GCA</w:t>
            </w:r>
          </w:p>
        </w:tc>
      </w:tr>
      <w:tr>
        <w:trPr>
          <w:trHeight w:val="31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 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TGC TAA CTG ATT AAA GAA Ggc CAT ATC TGA GTT TAA CT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F113A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TTA AAC TCA GAT ATG AAC gcC TTT AAT CAG TTA GCA TTT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 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AAA TGC TAA CTG ATT AAA Ggc GTT CAT ATC TGA GTT TAA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 w:bidi="en-US"/>
              </w:rPr>
              <w:t>F114A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AAC TCA GAT ATG AAC TTC gcT AAT CAG TTA GCA TTT TGT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 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 xml:space="preserve">ACA AAA TGC TAA CTG ATT Agc GAA GTT CAT ATC TGA GTT 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N115A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 xml:space="preserve">TCA GAT ATG AAC TTC TTT gcT CAG TTA GCA TTT TGT GAC 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 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GTC ACA AAA TGC TAA CTG Agc AAA GAA GTT CAT ATC TGA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 w:bidi="en-US"/>
              </w:rPr>
              <w:t>L117A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ATG AAC TTC TTT AAT CAG gcA GCA TTT TGT GAC TTT CT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 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 xml:space="preserve">CAG AAA GTC ACA AAA TGC Tgc CTG ATT AAA GAA GTT CAT 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F119A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TTC TTT AAT CAG TTA GCA gcT TGT GAC TTT CTG TTT CT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 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CAG AAA CAG AAA GTC ACA Agc TGC TAA CTG ATT AAA GAA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D121A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AAT CAG TTA GCA TTT TGT GcC TTT CTG TTT CTG TTC GT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 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CAC GAA CAG AAA CAG AAA GgC ACA AAA TGC TAA CTG ATT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L123A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TTA GCA TTT TGT GAC TTT gcG TTT CTG TTC GTG GGT CT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 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CAG ACC CAC GAA CAG AAA Cgc AAA GTC ACA AAA TGC TAA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F124A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GCA TTT TGT GAC TTT CTG gcT CTG TTC GTG GGT CTG AAT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 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ATT CAG ACC CAC GAA CAG Agc CAG AAA GTC ACA AAA TG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 xml:space="preserve">L125A 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TTT TGT GAC TTT CTG TTT gcG TTC GTG GGT CTG AAT TG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 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CCA ATT CAG ACC CAC GAA Cgc AAA CAG AAA GTC ACA AAA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 xml:space="preserve">F126A 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TGT GAC TTT CTG TTT CTG gcC GTG GGT CTG AAT TGG ATG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 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CAT CCA ATT CAG ACC CAC Ggc CAG AAA CAG AAA GTC ACA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 xml:space="preserve">V127A 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GAC TTT CTG TTT CTG TTC GcG GGT CTG AAT TGG ATG GAA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 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>TTC CAT CCA ATT CAG ACC CcC GAA CAG AAA CAG AAA GTC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L129A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cs="Arial" w:ascii="Arial" w:hAnsi="Arial"/>
                <w:sz w:val="20"/>
                <w:szCs w:val="20"/>
                <w:lang w:val="cs-CZ"/>
              </w:rPr>
              <w:t>TTA AAC TCA GAT ATG AAC gcC TTT AAT CAG TTA GCA TTT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cs="Arial" w:ascii="Arial" w:hAnsi="Arial"/>
                <w:sz w:val="20"/>
                <w:szCs w:val="20"/>
                <w:lang w:val="cs-CZ"/>
              </w:rPr>
              <w:t>AAA TGC TAA CTG ATT AAA Ggc GTT CAT ATC TGA GTT TAA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N130A</w:t>
            </w:r>
          </w:p>
        </w:tc>
        <w:tc>
          <w:tcPr>
            <w:tcW w:w="642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cs-CZ" w:eastAsia="cs-CZ" w:bidi="en-US"/>
              </w:rPr>
              <w:t xml:space="preserve">TTT CTG TTC GTG GGT CTG gcT TGG ATG GAA GGC GAT CCT </w:t>
            </w:r>
          </w:p>
        </w:tc>
      </w:tr>
      <w:tr>
        <w:trPr>
          <w:trHeight w:val="270" w:hRule="atLeast"/>
        </w:trPr>
        <w:tc>
          <w:tcPr>
            <w:tcW w:w="9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</w:r>
          </w:p>
        </w:tc>
        <w:tc>
          <w:tcPr>
            <w:tcW w:w="64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cs-CZ" w:eastAsia="cs-CZ" w:bidi="en-US"/>
              </w:rPr>
              <w:t>AGG ATC GCC TTC CAT CCA Agc CAG ACC CAC GAA CAG AAA</w:t>
            </w:r>
          </w:p>
        </w:tc>
      </w:tr>
      <w:tr>
        <w:trPr>
          <w:trHeight w:val="270" w:hRule="atLeast"/>
        </w:trPr>
        <w:tc>
          <w:tcPr>
            <w:tcW w:w="9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E133A</w:t>
            </w:r>
          </w:p>
        </w:tc>
        <w:tc>
          <w:tcPr>
            <w:tcW w:w="64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 w:bidi="en-US"/>
              </w:rPr>
            </w:pPr>
            <w:r>
              <w:rPr>
                <w:rStyle w:val="PsacstrojHTML"/>
                <w:rFonts w:cs="Arial" w:ascii="Arial" w:hAnsi="Arial"/>
                <w:color w:val="000000"/>
                <w:lang w:val="cs-CZ"/>
              </w:rPr>
              <w:t>GTG GGT CTG AAT TGG ATG GcA GGC GAT CCT GAC AAG TTG</w:t>
            </w:r>
          </w:p>
        </w:tc>
      </w:tr>
      <w:tr>
        <w:trPr>
          <w:trHeight w:val="270" w:hRule="atLeast"/>
        </w:trPr>
        <w:tc>
          <w:tcPr>
            <w:tcW w:w="9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cs-CZ" w:eastAsia="cs-CZ" w:bidi="en-US"/>
              </w:rPr>
            </w:r>
          </w:p>
        </w:tc>
        <w:tc>
          <w:tcPr>
            <w:tcW w:w="64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 w:bidi="en-US"/>
              </w:rPr>
            </w:pPr>
            <w:r>
              <w:rPr>
                <w:rStyle w:val="PsacstrojHTML"/>
                <w:rFonts w:cs="Arial" w:ascii="Arial" w:hAnsi="Arial"/>
                <w:color w:val="000000"/>
                <w:lang w:val="cs-CZ"/>
              </w:rPr>
              <w:t>CAA CTT GTC AGG ATC GCC TgC CAT CCA ATT CAG ACC CAC</w:t>
            </w:r>
          </w:p>
        </w:tc>
      </w:tr>
      <w:tr>
        <w:trPr>
          <w:trHeight w:val="270" w:hRule="atLeast"/>
        </w:trPr>
        <w:tc>
          <w:tcPr>
            <w:tcW w:w="9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D135A</w:t>
            </w:r>
          </w:p>
        </w:tc>
        <w:tc>
          <w:tcPr>
            <w:tcW w:w="64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 w:bidi="en-US"/>
              </w:rPr>
            </w:pPr>
            <w:r>
              <w:rPr>
                <w:rStyle w:val="PsacstrojHTML"/>
                <w:rFonts w:cs="Arial" w:ascii="Arial" w:hAnsi="Arial"/>
                <w:color w:val="000000"/>
                <w:lang w:val="cs-CZ"/>
              </w:rPr>
              <w:t xml:space="preserve">CTG AAT TGG ATG GAA GGC GcT CCT GAC AAG TTG AGT </w:t>
            </w:r>
            <w:r>
              <w:rPr>
                <w:rStyle w:val="PsacstrojHTML"/>
                <w:rFonts w:cs="Arial" w:ascii="Arial" w:hAnsi="Arial"/>
                <w:color w:val="000000"/>
                <w:shd w:fill="FFFFFF" w:val="clear"/>
                <w:lang w:val="cs-CZ"/>
              </w:rPr>
              <w:t>GAT</w:t>
            </w:r>
          </w:p>
        </w:tc>
      </w:tr>
      <w:tr>
        <w:trPr>
          <w:trHeight w:val="270" w:hRule="atLeast"/>
        </w:trPr>
        <w:tc>
          <w:tcPr>
            <w:tcW w:w="9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cs-CZ" w:eastAsia="cs-CZ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cs-CZ" w:eastAsia="cs-CZ" w:bidi="en-US"/>
              </w:rPr>
              <w:t> </w:t>
            </w:r>
          </w:p>
        </w:tc>
        <w:tc>
          <w:tcPr>
            <w:tcW w:w="64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cs-CZ" w:eastAsia="cs-CZ" w:bidi="en-US"/>
              </w:rPr>
            </w:pPr>
            <w:r>
              <w:rPr>
                <w:rStyle w:val="PsacstrojHTML"/>
                <w:rFonts w:cs="Arial" w:ascii="Arial" w:hAnsi="Arial"/>
                <w:color w:val="000000"/>
                <w:shd w:fill="FFFFFF" w:val="clear"/>
                <w:lang w:val="cs-CZ"/>
              </w:rPr>
              <w:t>ATC ACT CAA CTT GTC AGG AgC GCC TTC CAT CCA ATT CAG</w:t>
            </w:r>
          </w:p>
        </w:tc>
      </w:tr>
    </w:tbl>
    <w:p>
      <w:pPr>
        <w:pStyle w:val="Normal"/>
        <w:rPr>
          <w:lang w:val="cs-CZ"/>
        </w:rPr>
      </w:pPr>
      <w:r>
        <w:rPr>
          <w:lang w:val="cs-CZ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Ěĺ" w:cs="Times New Roman"/>
      <w:color w:val="auto"/>
      <w:sz w:val="24"/>
      <w:szCs w:val="24"/>
      <w:lang w:val="en-GB" w:eastAsia="zh-CN" w:bidi="he-IL"/>
    </w:rPr>
  </w:style>
  <w:style w:type="character" w:styleId="Standardnpsmoodstavce">
    <w:name w:val="Standardní písmo odstavce"/>
    <w:qFormat/>
    <w:rPr/>
  </w:style>
  <w:style w:type="character" w:styleId="PsacstrojHTML">
    <w:name w:val="Psací stroj HTML"/>
    <w:basedOn w:val="Standardnpsmoodstavce"/>
    <w:qFormat/>
    <w:rPr>
      <w:rFonts w:ascii="Courier New" w:hAnsi="Courier New" w:eastAsia="MS Mincho;Arial Unicode MS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11:15:00Z</dcterms:created>
  <dc:creator>MU</dc:creator>
  <dc:description/>
  <cp:keywords/>
  <dc:language>en-US</dc:language>
  <cp:lastModifiedBy>MU</cp:lastModifiedBy>
  <dcterms:modified xsi:type="dcterms:W3CDTF">2012-03-09T13:20:00Z</dcterms:modified>
  <cp:revision>3</cp:revision>
  <dc:subject/>
  <dc:title>Table S2</dc:title>
</cp:coreProperties>
</file>